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Appendix A. </w:t>
      </w:r>
      <w:r>
        <w:rPr>
          <w:rFonts w:hint="default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Palmore’s facts on aging quiz I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irections: select</w:t>
      </w:r>
      <w:r>
        <w:rPr>
          <w:rFonts w:hint="eastAsia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AdvP4DF60E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the BEST response alternative for each of the questions below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5380"/>
        <w:gridCol w:w="820"/>
        <w:gridCol w:w="710"/>
        <w:gridCol w:w="1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True</w:t>
            </w: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False</w:t>
            </w: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Don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t kn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(age 65+) are senile (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.e. 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fective memory, disoriented, or demented)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ll five senses tend to decline in old age. 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st old people have no interest in, or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pacity for, sexual relations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ng capacity tends to decline in old age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feel miserable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st of the time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ysical strength tends to decline in old age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t least one-tenth of the aged are living in long-stay institutions (i.e. nursing homes, mental hospitals,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homes for the aged, etc.). 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d drivers have fewer accidents per person than drivers under age 65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st older workers cannot work as effectively as younger workers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out 80% of the aged are healthy enough to carry out their normal activities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st old people are set in their ways and unable to change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ld people usually take longer to learn something new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t is almost impossible for most old people to learn new things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reaction time of most old people tends to be slower than reaction time of younger people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 general, most old people are pretty much alike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are seldom bored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are socially isolated and lonely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lder workers have fewer accidents than younger workers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ver 15% of the population are now age 65 or over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st medical practi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ers tend to give low priority to the aged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er people have incomes below the poverty level (as defined by the Federal Government)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are working or would like to have some kind of work to do (including housework and volunteer work)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lder people tend to become more religious as they age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majority of old people are seldom, irritated or angry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53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health and socioeconomic status of older people (compared to younger people) in the year 20</w:t>
            </w:r>
            <w:r>
              <w:rPr>
                <w:rFonts w:hint="eastAsia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will probably be about the same as now.</w:t>
            </w:r>
          </w:p>
        </w:tc>
        <w:tc>
          <w:tcPr>
            <w:tcW w:w="82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71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DF60E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P4DF60E" w:cs="Times New Roman"/>
          <w:color w:val="000000"/>
          <w:kern w:val="0"/>
          <w:sz w:val="18"/>
          <w:szCs w:val="18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3D7850"/>
    <w:rsid w:val="033D7850"/>
    <w:rsid w:val="0A2D2D69"/>
    <w:rsid w:val="282A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4</Words>
  <Characters>1660</Characters>
  <Lines>0</Lines>
  <Paragraphs>0</Paragraphs>
  <TotalTime>0</TotalTime>
  <ScaleCrop>false</ScaleCrop>
  <LinksUpToDate>false</LinksUpToDate>
  <CharactersWithSpaces>196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5:05:00Z</dcterms:created>
  <dc:creator>kylin</dc:creator>
  <cp:lastModifiedBy>kylin</cp:lastModifiedBy>
  <dcterms:modified xsi:type="dcterms:W3CDTF">2021-05-29T03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6FF6A79AEAF44638E6CAFC3507DF1B0</vt:lpwstr>
  </property>
</Properties>
</file>